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604D" w:rsidRDefault="002B604D" w:rsidP="00F27F6E">
      <w:pPr>
        <w:rPr>
          <w:b/>
        </w:rPr>
      </w:pPr>
    </w:p>
    <w:p w:rsidR="00EF13B5" w:rsidRDefault="00BF641F" w:rsidP="00F27F6E">
      <w:pPr>
        <w:rPr>
          <w:b/>
        </w:rPr>
      </w:pPr>
      <w:r>
        <w:rPr>
          <w:noProof/>
        </w:rPr>
        <w:drawing>
          <wp:inline distT="0" distB="0" distL="0" distR="0" wp14:anchorId="31984ED5" wp14:editId="262F4071">
            <wp:extent cx="5943600" cy="3625215"/>
            <wp:effectExtent l="0" t="0" r="19050" b="1333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EF13B5" w:rsidRDefault="00EF13B5" w:rsidP="00F27F6E">
      <w:pPr>
        <w:rPr>
          <w:b/>
        </w:rPr>
      </w:pPr>
    </w:p>
    <w:p w:rsidR="00BF641F" w:rsidRDefault="00BF641F" w:rsidP="00F27F6E">
      <w:pPr>
        <w:rPr>
          <w:b/>
        </w:rPr>
      </w:pPr>
    </w:p>
    <w:p w:rsidR="00BF641F" w:rsidRDefault="00BF641F" w:rsidP="00F27F6E">
      <w:pPr>
        <w:rPr>
          <w:b/>
        </w:rPr>
      </w:pPr>
    </w:p>
    <w:p w:rsidR="00BF641F" w:rsidRDefault="00BF641F" w:rsidP="00F27F6E">
      <w:pPr>
        <w:rPr>
          <w:b/>
        </w:rPr>
      </w:pPr>
    </w:p>
    <w:p w:rsidR="00EF13B5" w:rsidRPr="00083B1C" w:rsidRDefault="00EF13B5" w:rsidP="00F27F6E">
      <w:pPr>
        <w:rPr>
          <w:b/>
        </w:rPr>
      </w:pPr>
    </w:p>
    <w:p w:rsidR="002B604D" w:rsidRPr="00BF641F" w:rsidRDefault="00EF13B5" w:rsidP="00EF13B5">
      <w:r w:rsidRPr="00BF641F">
        <w:t xml:space="preserve">Figure </w:t>
      </w:r>
      <w:r w:rsidR="002B47BC" w:rsidRPr="00BF641F">
        <w:t xml:space="preserve">S1. </w:t>
      </w:r>
      <w:r w:rsidR="00BF641F" w:rsidRPr="00BF641F">
        <w:t>Peak position</w:t>
      </w:r>
      <w:r w:rsidR="002B604D" w:rsidRPr="00BF641F">
        <w:t xml:space="preserve"> stability </w:t>
      </w:r>
      <w:r w:rsidR="00BF641F" w:rsidRPr="00BF641F">
        <w:t>over</w:t>
      </w:r>
      <w:r w:rsidR="002B604D" w:rsidRPr="00BF641F">
        <w:t xml:space="preserve"> time </w:t>
      </w:r>
      <w:r w:rsidR="00BF641F" w:rsidRPr="00BF641F">
        <w:t xml:space="preserve">for HD and DD. </w:t>
      </w:r>
    </w:p>
    <w:p w:rsidR="002B604D" w:rsidRPr="00083B1C" w:rsidRDefault="002B604D" w:rsidP="00F27F6E">
      <w:pPr>
        <w:rPr>
          <w:b/>
        </w:rPr>
      </w:pPr>
    </w:p>
    <w:p w:rsidR="00F331A0" w:rsidRDefault="00F331A0"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1E7A4D" w:rsidRDefault="00C81301" w:rsidP="00F331A0">
      <w:r>
        <w:rPr>
          <w:noProof/>
        </w:rPr>
        <w:drawing>
          <wp:anchor distT="0" distB="0" distL="114300" distR="114300" simplePos="0" relativeHeight="251658240" behindDoc="0" locked="0" layoutInCell="1" allowOverlap="1" wp14:anchorId="79B835B6" wp14:editId="2AF192B6">
            <wp:simplePos x="0" y="0"/>
            <wp:positionH relativeFrom="column">
              <wp:posOffset>0</wp:posOffset>
            </wp:positionH>
            <wp:positionV relativeFrom="paragraph">
              <wp:posOffset>130810</wp:posOffset>
            </wp:positionV>
            <wp:extent cx="6129020" cy="2343150"/>
            <wp:effectExtent l="0" t="0" r="508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9020" cy="2343150"/>
                    </a:xfrm>
                    <a:prstGeom prst="rect">
                      <a:avLst/>
                    </a:prstGeom>
                    <a:noFill/>
                  </pic:spPr>
                </pic:pic>
              </a:graphicData>
            </a:graphic>
            <wp14:sizeRelH relativeFrom="page">
              <wp14:pctWidth>0</wp14:pctWidth>
            </wp14:sizeRelH>
            <wp14:sizeRelV relativeFrom="page">
              <wp14:pctHeight>0</wp14:pctHeight>
            </wp14:sizeRelV>
          </wp:anchor>
        </w:drawing>
      </w:r>
    </w:p>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C81301" w:rsidP="00F331A0">
      <w:r>
        <w:t xml:space="preserve">Figure S2. Allan deviation plots examples for several experiments. Each data series shows the evolution of the standard deviation of the mean, with the addition of new data points. In general, the error decreases over the first ~ 15 data points, after which it stabilizes or even increases again. This shows that increasing the number of measurements after this does not improve the precision of the final result significantly. </w:t>
      </w:r>
    </w:p>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9914AE" w:rsidP="00F331A0">
      <w:r>
        <w:rPr>
          <w:noProof/>
        </w:rPr>
        <w:drawing>
          <wp:anchor distT="0" distB="0" distL="114300" distR="114300" simplePos="0" relativeHeight="251659264" behindDoc="0" locked="0" layoutInCell="1" allowOverlap="1" wp14:anchorId="2885C575" wp14:editId="2EF4D838">
            <wp:simplePos x="0" y="0"/>
            <wp:positionH relativeFrom="column">
              <wp:posOffset>-172720</wp:posOffset>
            </wp:positionH>
            <wp:positionV relativeFrom="paragraph">
              <wp:posOffset>149860</wp:posOffset>
            </wp:positionV>
            <wp:extent cx="6245225" cy="2806700"/>
            <wp:effectExtent l="0" t="0" r="3175"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45225" cy="2806700"/>
                    </a:xfrm>
                    <a:prstGeom prst="rect">
                      <a:avLst/>
                    </a:prstGeom>
                    <a:noFill/>
                  </pic:spPr>
                </pic:pic>
              </a:graphicData>
            </a:graphic>
            <wp14:sizeRelH relativeFrom="page">
              <wp14:pctWidth>0</wp14:pctWidth>
            </wp14:sizeRelH>
            <wp14:sizeRelV relativeFrom="page">
              <wp14:pctHeight>0</wp14:pctHeight>
            </wp14:sizeRelV>
          </wp:anchor>
        </w:drawing>
      </w:r>
    </w:p>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1E7A4D" w:rsidRDefault="001E7A4D"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9914AE" w:rsidP="00F331A0">
      <w:r>
        <w:t xml:space="preserve">Figure S3. Dependence of the standard error of the mean sample result on the Pressure adjust setting, which is implemented as target intensity for the Mass 2 signal. The “normal” working source pressure is 2.5e-7 mbar, and this corresponds to about 9e9 cps. </w:t>
      </w:r>
      <w:bookmarkStart w:id="0" w:name="_GoBack"/>
      <w:bookmarkEnd w:id="0"/>
    </w:p>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455AB2" w:rsidRDefault="00455AB2" w:rsidP="00F331A0"/>
    <w:p w:rsidR="00A30C63" w:rsidRDefault="00A30C63" w:rsidP="00F331A0">
      <w:pPr>
        <w:ind w:left="360"/>
      </w:pPr>
    </w:p>
    <w:p w:rsidR="003A4988" w:rsidRDefault="003A4988" w:rsidP="003A4988">
      <w:pPr>
        <w:ind w:left="360"/>
      </w:pPr>
    </w:p>
    <w:p w:rsidR="003A4988" w:rsidRPr="003A4988" w:rsidRDefault="003A4988" w:rsidP="00F27F6E">
      <w:pPr>
        <w:rPr>
          <w:b/>
        </w:rPr>
      </w:pPr>
    </w:p>
    <w:sectPr w:rsidR="003A4988" w:rsidRPr="003A49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655567"/>
    <w:multiLevelType w:val="hybridMultilevel"/>
    <w:tmpl w:val="7C66DF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815766"/>
    <w:multiLevelType w:val="hybridMultilevel"/>
    <w:tmpl w:val="7C66DF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3A0350"/>
    <w:multiLevelType w:val="hybridMultilevel"/>
    <w:tmpl w:val="842623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9D847A9"/>
    <w:multiLevelType w:val="multilevel"/>
    <w:tmpl w:val="4B06AF26"/>
    <w:styleLink w:val="Style2"/>
    <w:lvl w:ilvl="0">
      <w:start w:val="1"/>
      <w:numFmt w:val="decimal"/>
      <w:suff w:val="space"/>
      <w:lvlText w:val="%1."/>
      <w:lvlJc w:val="left"/>
      <w:pPr>
        <w:ind w:left="0" w:firstLine="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nsid w:val="58DE0A1F"/>
    <w:multiLevelType w:val="hybridMultilevel"/>
    <w:tmpl w:val="8F22A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A1D50A6"/>
    <w:multiLevelType w:val="hybridMultilevel"/>
    <w:tmpl w:val="53E4A3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3A26CE9"/>
    <w:multiLevelType w:val="hybridMultilevel"/>
    <w:tmpl w:val="8F22A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2"/>
  </w:num>
  <w:num w:numId="5">
    <w:abstractNumId w:val="0"/>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3BA"/>
    <w:rsid w:val="00065EC1"/>
    <w:rsid w:val="00083B1C"/>
    <w:rsid w:val="000F6928"/>
    <w:rsid w:val="0011089A"/>
    <w:rsid w:val="00134D07"/>
    <w:rsid w:val="0015496A"/>
    <w:rsid w:val="001867B5"/>
    <w:rsid w:val="001A00C8"/>
    <w:rsid w:val="001A3C0C"/>
    <w:rsid w:val="001C531C"/>
    <w:rsid w:val="001E10A3"/>
    <w:rsid w:val="001E7A4D"/>
    <w:rsid w:val="001F45D9"/>
    <w:rsid w:val="002629BF"/>
    <w:rsid w:val="00282BB9"/>
    <w:rsid w:val="002A5378"/>
    <w:rsid w:val="002B47BC"/>
    <w:rsid w:val="002B604D"/>
    <w:rsid w:val="002F5A32"/>
    <w:rsid w:val="00314323"/>
    <w:rsid w:val="00314FA4"/>
    <w:rsid w:val="00322CFD"/>
    <w:rsid w:val="003604C5"/>
    <w:rsid w:val="00390D61"/>
    <w:rsid w:val="003A4988"/>
    <w:rsid w:val="003E45DA"/>
    <w:rsid w:val="0043412F"/>
    <w:rsid w:val="004520EE"/>
    <w:rsid w:val="00455AB2"/>
    <w:rsid w:val="00456107"/>
    <w:rsid w:val="004D2356"/>
    <w:rsid w:val="00557C5E"/>
    <w:rsid w:val="00591C9B"/>
    <w:rsid w:val="005A50F2"/>
    <w:rsid w:val="005B2A05"/>
    <w:rsid w:val="005C0FA6"/>
    <w:rsid w:val="005C79D5"/>
    <w:rsid w:val="005F58AE"/>
    <w:rsid w:val="00617B86"/>
    <w:rsid w:val="00652D56"/>
    <w:rsid w:val="00661604"/>
    <w:rsid w:val="006A4D9A"/>
    <w:rsid w:val="006C7F30"/>
    <w:rsid w:val="006E7BC3"/>
    <w:rsid w:val="006E7CAA"/>
    <w:rsid w:val="00706EBD"/>
    <w:rsid w:val="00743859"/>
    <w:rsid w:val="00747E9C"/>
    <w:rsid w:val="007725A4"/>
    <w:rsid w:val="007A525D"/>
    <w:rsid w:val="007E73BA"/>
    <w:rsid w:val="007E745C"/>
    <w:rsid w:val="008A48E2"/>
    <w:rsid w:val="008D25B4"/>
    <w:rsid w:val="008D753A"/>
    <w:rsid w:val="008F5B23"/>
    <w:rsid w:val="0090194D"/>
    <w:rsid w:val="00920013"/>
    <w:rsid w:val="009914AE"/>
    <w:rsid w:val="009C3F61"/>
    <w:rsid w:val="009E732B"/>
    <w:rsid w:val="009F4AC7"/>
    <w:rsid w:val="00A30C63"/>
    <w:rsid w:val="00A47ACA"/>
    <w:rsid w:val="00AA3659"/>
    <w:rsid w:val="00AC3B65"/>
    <w:rsid w:val="00B0496F"/>
    <w:rsid w:val="00B31D0D"/>
    <w:rsid w:val="00B7556B"/>
    <w:rsid w:val="00BA0378"/>
    <w:rsid w:val="00BF641F"/>
    <w:rsid w:val="00C139AE"/>
    <w:rsid w:val="00C17F1A"/>
    <w:rsid w:val="00C20B2D"/>
    <w:rsid w:val="00C31139"/>
    <w:rsid w:val="00C40527"/>
    <w:rsid w:val="00C6029A"/>
    <w:rsid w:val="00C81301"/>
    <w:rsid w:val="00C84A70"/>
    <w:rsid w:val="00CA7683"/>
    <w:rsid w:val="00CC2C3E"/>
    <w:rsid w:val="00D54DF4"/>
    <w:rsid w:val="00D61572"/>
    <w:rsid w:val="00D632B2"/>
    <w:rsid w:val="00D64336"/>
    <w:rsid w:val="00D67297"/>
    <w:rsid w:val="00DC24A5"/>
    <w:rsid w:val="00DC2560"/>
    <w:rsid w:val="00DD6F8D"/>
    <w:rsid w:val="00DF2D7A"/>
    <w:rsid w:val="00E14E7D"/>
    <w:rsid w:val="00E85636"/>
    <w:rsid w:val="00EB7A11"/>
    <w:rsid w:val="00EE3FA1"/>
    <w:rsid w:val="00EF13B5"/>
    <w:rsid w:val="00F17EC0"/>
    <w:rsid w:val="00F27F6E"/>
    <w:rsid w:val="00F331A0"/>
    <w:rsid w:val="00F71FF6"/>
    <w:rsid w:val="00F90F8E"/>
    <w:rsid w:val="00FA5BB7"/>
    <w:rsid w:val="00FD5FAA"/>
    <w:rsid w:val="00FF4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2560"/>
    <w:rPr>
      <w:sz w:val="16"/>
      <w:szCs w:val="16"/>
    </w:rPr>
  </w:style>
  <w:style w:type="paragraph" w:styleId="CommentText">
    <w:name w:val="annotation text"/>
    <w:basedOn w:val="Normal"/>
    <w:link w:val="CommentTextChar"/>
    <w:uiPriority w:val="99"/>
    <w:semiHidden/>
    <w:unhideWhenUsed/>
    <w:rsid w:val="00DC2560"/>
    <w:rPr>
      <w:sz w:val="20"/>
      <w:szCs w:val="20"/>
    </w:rPr>
  </w:style>
  <w:style w:type="character" w:customStyle="1" w:styleId="CommentTextChar">
    <w:name w:val="Comment Text Char"/>
    <w:basedOn w:val="DefaultParagraphFont"/>
    <w:link w:val="CommentText"/>
    <w:uiPriority w:val="99"/>
    <w:semiHidden/>
    <w:rsid w:val="00DC2560"/>
    <w:rPr>
      <w:sz w:val="20"/>
      <w:szCs w:val="20"/>
    </w:rPr>
  </w:style>
  <w:style w:type="paragraph" w:styleId="CommentSubject">
    <w:name w:val="annotation subject"/>
    <w:basedOn w:val="CommentText"/>
    <w:next w:val="CommentText"/>
    <w:link w:val="CommentSubjectChar"/>
    <w:uiPriority w:val="99"/>
    <w:semiHidden/>
    <w:unhideWhenUsed/>
    <w:rsid w:val="00DC2560"/>
    <w:rPr>
      <w:b/>
      <w:bCs/>
    </w:rPr>
  </w:style>
  <w:style w:type="character" w:customStyle="1" w:styleId="CommentSubjectChar">
    <w:name w:val="Comment Subject Char"/>
    <w:basedOn w:val="CommentTextChar"/>
    <w:link w:val="CommentSubject"/>
    <w:uiPriority w:val="99"/>
    <w:semiHidden/>
    <w:rsid w:val="00DC2560"/>
    <w:rPr>
      <w:b/>
      <w:bCs/>
      <w:sz w:val="20"/>
      <w:szCs w:val="20"/>
    </w:rPr>
  </w:style>
  <w:style w:type="paragraph" w:styleId="BalloonText">
    <w:name w:val="Balloon Text"/>
    <w:basedOn w:val="Normal"/>
    <w:link w:val="BalloonTextChar"/>
    <w:uiPriority w:val="99"/>
    <w:semiHidden/>
    <w:unhideWhenUsed/>
    <w:rsid w:val="00DC2560"/>
    <w:rPr>
      <w:rFonts w:ascii="Tahoma" w:hAnsi="Tahoma" w:cs="Tahoma"/>
      <w:sz w:val="16"/>
      <w:szCs w:val="16"/>
    </w:rPr>
  </w:style>
  <w:style w:type="character" w:customStyle="1" w:styleId="BalloonTextChar">
    <w:name w:val="Balloon Text Char"/>
    <w:basedOn w:val="DefaultParagraphFont"/>
    <w:link w:val="BalloonText"/>
    <w:uiPriority w:val="99"/>
    <w:semiHidden/>
    <w:rsid w:val="00DC2560"/>
    <w:rPr>
      <w:rFonts w:ascii="Tahoma" w:hAnsi="Tahoma" w:cs="Tahoma"/>
      <w:sz w:val="16"/>
      <w:szCs w:val="16"/>
    </w:rPr>
  </w:style>
  <w:style w:type="numbering" w:customStyle="1" w:styleId="Style2">
    <w:name w:val="Style2"/>
    <w:uiPriority w:val="99"/>
    <w:rsid w:val="00D61572"/>
    <w:pPr>
      <w:numPr>
        <w:numId w:val="1"/>
      </w:numPr>
    </w:pPr>
  </w:style>
  <w:style w:type="paragraph" w:styleId="ListParagraph">
    <w:name w:val="List Paragraph"/>
    <w:basedOn w:val="Normal"/>
    <w:uiPriority w:val="34"/>
    <w:qFormat/>
    <w:rsid w:val="007A525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2560"/>
    <w:rPr>
      <w:sz w:val="16"/>
      <w:szCs w:val="16"/>
    </w:rPr>
  </w:style>
  <w:style w:type="paragraph" w:styleId="CommentText">
    <w:name w:val="annotation text"/>
    <w:basedOn w:val="Normal"/>
    <w:link w:val="CommentTextChar"/>
    <w:uiPriority w:val="99"/>
    <w:semiHidden/>
    <w:unhideWhenUsed/>
    <w:rsid w:val="00DC2560"/>
    <w:rPr>
      <w:sz w:val="20"/>
      <w:szCs w:val="20"/>
    </w:rPr>
  </w:style>
  <w:style w:type="character" w:customStyle="1" w:styleId="CommentTextChar">
    <w:name w:val="Comment Text Char"/>
    <w:basedOn w:val="DefaultParagraphFont"/>
    <w:link w:val="CommentText"/>
    <w:uiPriority w:val="99"/>
    <w:semiHidden/>
    <w:rsid w:val="00DC2560"/>
    <w:rPr>
      <w:sz w:val="20"/>
      <w:szCs w:val="20"/>
    </w:rPr>
  </w:style>
  <w:style w:type="paragraph" w:styleId="CommentSubject">
    <w:name w:val="annotation subject"/>
    <w:basedOn w:val="CommentText"/>
    <w:next w:val="CommentText"/>
    <w:link w:val="CommentSubjectChar"/>
    <w:uiPriority w:val="99"/>
    <w:semiHidden/>
    <w:unhideWhenUsed/>
    <w:rsid w:val="00DC2560"/>
    <w:rPr>
      <w:b/>
      <w:bCs/>
    </w:rPr>
  </w:style>
  <w:style w:type="character" w:customStyle="1" w:styleId="CommentSubjectChar">
    <w:name w:val="Comment Subject Char"/>
    <w:basedOn w:val="CommentTextChar"/>
    <w:link w:val="CommentSubject"/>
    <w:uiPriority w:val="99"/>
    <w:semiHidden/>
    <w:rsid w:val="00DC2560"/>
    <w:rPr>
      <w:b/>
      <w:bCs/>
      <w:sz w:val="20"/>
      <w:szCs w:val="20"/>
    </w:rPr>
  </w:style>
  <w:style w:type="paragraph" w:styleId="BalloonText">
    <w:name w:val="Balloon Text"/>
    <w:basedOn w:val="Normal"/>
    <w:link w:val="BalloonTextChar"/>
    <w:uiPriority w:val="99"/>
    <w:semiHidden/>
    <w:unhideWhenUsed/>
    <w:rsid w:val="00DC2560"/>
    <w:rPr>
      <w:rFonts w:ascii="Tahoma" w:hAnsi="Tahoma" w:cs="Tahoma"/>
      <w:sz w:val="16"/>
      <w:szCs w:val="16"/>
    </w:rPr>
  </w:style>
  <w:style w:type="character" w:customStyle="1" w:styleId="BalloonTextChar">
    <w:name w:val="Balloon Text Char"/>
    <w:basedOn w:val="DefaultParagraphFont"/>
    <w:link w:val="BalloonText"/>
    <w:uiPriority w:val="99"/>
    <w:semiHidden/>
    <w:rsid w:val="00DC2560"/>
    <w:rPr>
      <w:rFonts w:ascii="Tahoma" w:hAnsi="Tahoma" w:cs="Tahoma"/>
      <w:sz w:val="16"/>
      <w:szCs w:val="16"/>
    </w:rPr>
  </w:style>
  <w:style w:type="numbering" w:customStyle="1" w:styleId="Style2">
    <w:name w:val="Style2"/>
    <w:uiPriority w:val="99"/>
    <w:rsid w:val="00D61572"/>
    <w:pPr>
      <w:numPr>
        <w:numId w:val="1"/>
      </w:numPr>
    </w:pPr>
  </w:style>
  <w:style w:type="paragraph" w:styleId="ListParagraph">
    <w:name w:val="List Paragraph"/>
    <w:basedOn w:val="Normal"/>
    <w:uiPriority w:val="34"/>
    <w:qFormat/>
    <w:rsid w:val="007A52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0_IMAU_Clumped_isotopes_H2\H2_data\__H2_experiments_overview_20171209.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Mass stability</a:t>
            </a:r>
          </a:p>
        </c:rich>
      </c:tx>
      <c:overlay val="0"/>
    </c:title>
    <c:autoTitleDeleted val="0"/>
    <c:plotArea>
      <c:layout>
        <c:manualLayout>
          <c:layoutTarget val="inner"/>
          <c:xMode val="edge"/>
          <c:yMode val="edge"/>
          <c:x val="9.8177030755770917E-2"/>
          <c:y val="0.13247244094488189"/>
          <c:w val="0.81005619489871461"/>
          <c:h val="0.79793963254593181"/>
        </c:manualLayout>
      </c:layout>
      <c:scatterChart>
        <c:scatterStyle val="lineMarker"/>
        <c:varyColors val="0"/>
        <c:ser>
          <c:idx val="0"/>
          <c:order val="0"/>
          <c:tx>
            <c:strRef>
              <c:f>Overview!$AQ$6:$AQ$7</c:f>
              <c:strCache>
                <c:ptCount val="1"/>
                <c:pt idx="0">
                  <c:v>6.6 674.7</c:v>
                </c:pt>
              </c:strCache>
            </c:strRef>
          </c:tx>
          <c:spPr>
            <a:ln w="19050">
              <a:solidFill>
                <a:schemeClr val="accent1"/>
              </a:solidFill>
            </a:ln>
          </c:spPr>
          <c:marker>
            <c:symbol val="circle"/>
            <c:size val="6"/>
            <c:spPr>
              <a:ln>
                <a:solidFill>
                  <a:schemeClr val="tx1"/>
                </a:solidFill>
              </a:ln>
            </c:spPr>
          </c:marker>
          <c:xVal>
            <c:numRef>
              <c:f>Overview!$A$20:$A$146</c:f>
              <c:numCache>
                <c:formatCode>d\-mmm\-yy</c:formatCode>
                <c:ptCount val="127"/>
                <c:pt idx="0">
                  <c:v>42926</c:v>
                </c:pt>
                <c:pt idx="1">
                  <c:v>42926</c:v>
                </c:pt>
                <c:pt idx="2">
                  <c:v>42928</c:v>
                </c:pt>
                <c:pt idx="3">
                  <c:v>42928</c:v>
                </c:pt>
                <c:pt idx="4">
                  <c:v>42929</c:v>
                </c:pt>
                <c:pt idx="5">
                  <c:v>42929</c:v>
                </c:pt>
                <c:pt idx="6">
                  <c:v>42929</c:v>
                </c:pt>
                <c:pt idx="7">
                  <c:v>42929</c:v>
                </c:pt>
                <c:pt idx="8">
                  <c:v>42930</c:v>
                </c:pt>
                <c:pt idx="9">
                  <c:v>42933</c:v>
                </c:pt>
                <c:pt idx="10">
                  <c:v>42934</c:v>
                </c:pt>
                <c:pt idx="11">
                  <c:v>42935</c:v>
                </c:pt>
                <c:pt idx="12">
                  <c:v>42935</c:v>
                </c:pt>
                <c:pt idx="13">
                  <c:v>42936</c:v>
                </c:pt>
                <c:pt idx="14">
                  <c:v>42936</c:v>
                </c:pt>
                <c:pt idx="15">
                  <c:v>42938</c:v>
                </c:pt>
                <c:pt idx="16">
                  <c:v>42939</c:v>
                </c:pt>
                <c:pt idx="17">
                  <c:v>42940</c:v>
                </c:pt>
                <c:pt idx="18">
                  <c:v>42940</c:v>
                </c:pt>
                <c:pt idx="19">
                  <c:v>42941</c:v>
                </c:pt>
                <c:pt idx="20">
                  <c:v>42942</c:v>
                </c:pt>
                <c:pt idx="21">
                  <c:v>42943</c:v>
                </c:pt>
                <c:pt idx="22">
                  <c:v>42943</c:v>
                </c:pt>
                <c:pt idx="23">
                  <c:v>42945</c:v>
                </c:pt>
                <c:pt idx="24">
                  <c:v>42946</c:v>
                </c:pt>
                <c:pt idx="25">
                  <c:v>42946</c:v>
                </c:pt>
                <c:pt idx="26">
                  <c:v>42946</c:v>
                </c:pt>
                <c:pt idx="27">
                  <c:v>42946</c:v>
                </c:pt>
                <c:pt idx="28">
                  <c:v>42947</c:v>
                </c:pt>
                <c:pt idx="29">
                  <c:v>42948</c:v>
                </c:pt>
                <c:pt idx="30">
                  <c:v>42948</c:v>
                </c:pt>
                <c:pt idx="31">
                  <c:v>42949</c:v>
                </c:pt>
                <c:pt idx="32">
                  <c:v>42949</c:v>
                </c:pt>
                <c:pt idx="33">
                  <c:v>42951</c:v>
                </c:pt>
                <c:pt idx="34">
                  <c:v>42951</c:v>
                </c:pt>
                <c:pt idx="35">
                  <c:v>42951</c:v>
                </c:pt>
                <c:pt idx="36">
                  <c:v>42952</c:v>
                </c:pt>
                <c:pt idx="37">
                  <c:v>42952</c:v>
                </c:pt>
                <c:pt idx="38">
                  <c:v>42952</c:v>
                </c:pt>
                <c:pt idx="39">
                  <c:v>42954</c:v>
                </c:pt>
                <c:pt idx="40">
                  <c:v>42955</c:v>
                </c:pt>
                <c:pt idx="41">
                  <c:v>42955</c:v>
                </c:pt>
                <c:pt idx="42">
                  <c:v>42956</c:v>
                </c:pt>
                <c:pt idx="43">
                  <c:v>42956</c:v>
                </c:pt>
                <c:pt idx="44">
                  <c:v>42957</c:v>
                </c:pt>
                <c:pt idx="45">
                  <c:v>42957</c:v>
                </c:pt>
                <c:pt idx="46">
                  <c:v>42958</c:v>
                </c:pt>
                <c:pt idx="47">
                  <c:v>42958</c:v>
                </c:pt>
                <c:pt idx="48">
                  <c:v>42958</c:v>
                </c:pt>
                <c:pt idx="49">
                  <c:v>42958</c:v>
                </c:pt>
                <c:pt idx="50">
                  <c:v>42959</c:v>
                </c:pt>
                <c:pt idx="51">
                  <c:v>42959</c:v>
                </c:pt>
                <c:pt idx="52">
                  <c:v>42961</c:v>
                </c:pt>
                <c:pt idx="53">
                  <c:v>42961</c:v>
                </c:pt>
                <c:pt idx="54">
                  <c:v>42961</c:v>
                </c:pt>
                <c:pt idx="55">
                  <c:v>42962</c:v>
                </c:pt>
                <c:pt idx="56">
                  <c:v>42962</c:v>
                </c:pt>
                <c:pt idx="57">
                  <c:v>42962</c:v>
                </c:pt>
                <c:pt idx="58">
                  <c:v>42963</c:v>
                </c:pt>
                <c:pt idx="59">
                  <c:v>42963</c:v>
                </c:pt>
                <c:pt idx="60">
                  <c:v>42964</c:v>
                </c:pt>
                <c:pt idx="61">
                  <c:v>42964</c:v>
                </c:pt>
                <c:pt idx="62">
                  <c:v>42964</c:v>
                </c:pt>
                <c:pt idx="63">
                  <c:v>42965</c:v>
                </c:pt>
                <c:pt idx="64">
                  <c:v>42965</c:v>
                </c:pt>
                <c:pt idx="65">
                  <c:v>42965</c:v>
                </c:pt>
                <c:pt idx="66">
                  <c:v>42965</c:v>
                </c:pt>
                <c:pt idx="67">
                  <c:v>42975</c:v>
                </c:pt>
                <c:pt idx="68">
                  <c:v>42975</c:v>
                </c:pt>
                <c:pt idx="69">
                  <c:v>42976</c:v>
                </c:pt>
                <c:pt idx="70">
                  <c:v>42977</c:v>
                </c:pt>
                <c:pt idx="71">
                  <c:v>42977</c:v>
                </c:pt>
                <c:pt idx="72">
                  <c:v>42978</c:v>
                </c:pt>
                <c:pt idx="73">
                  <c:v>42978</c:v>
                </c:pt>
                <c:pt idx="74">
                  <c:v>42979</c:v>
                </c:pt>
                <c:pt idx="75">
                  <c:v>42983</c:v>
                </c:pt>
                <c:pt idx="76">
                  <c:v>42984</c:v>
                </c:pt>
                <c:pt idx="77">
                  <c:v>42985</c:v>
                </c:pt>
                <c:pt idx="78">
                  <c:v>42985</c:v>
                </c:pt>
                <c:pt idx="79">
                  <c:v>42985</c:v>
                </c:pt>
                <c:pt idx="80">
                  <c:v>42990</c:v>
                </c:pt>
                <c:pt idx="81">
                  <c:v>42990</c:v>
                </c:pt>
                <c:pt idx="82">
                  <c:v>42990</c:v>
                </c:pt>
                <c:pt idx="83">
                  <c:v>42991</c:v>
                </c:pt>
                <c:pt idx="84">
                  <c:v>42991</c:v>
                </c:pt>
                <c:pt idx="85">
                  <c:v>42991</c:v>
                </c:pt>
                <c:pt idx="86">
                  <c:v>42992</c:v>
                </c:pt>
                <c:pt idx="87">
                  <c:v>42992</c:v>
                </c:pt>
                <c:pt idx="88">
                  <c:v>42992</c:v>
                </c:pt>
                <c:pt idx="89">
                  <c:v>42993</c:v>
                </c:pt>
                <c:pt idx="90">
                  <c:v>42993</c:v>
                </c:pt>
                <c:pt idx="91">
                  <c:v>42993</c:v>
                </c:pt>
                <c:pt idx="92">
                  <c:v>42994</c:v>
                </c:pt>
                <c:pt idx="93">
                  <c:v>42994</c:v>
                </c:pt>
                <c:pt idx="94">
                  <c:v>42995</c:v>
                </c:pt>
                <c:pt idx="95">
                  <c:v>42995</c:v>
                </c:pt>
                <c:pt idx="96">
                  <c:v>42996</c:v>
                </c:pt>
                <c:pt idx="97">
                  <c:v>42996</c:v>
                </c:pt>
                <c:pt idx="98">
                  <c:v>42996</c:v>
                </c:pt>
                <c:pt idx="99">
                  <c:v>42997</c:v>
                </c:pt>
                <c:pt idx="100">
                  <c:v>42997</c:v>
                </c:pt>
                <c:pt idx="101">
                  <c:v>42998</c:v>
                </c:pt>
                <c:pt idx="102">
                  <c:v>42998</c:v>
                </c:pt>
                <c:pt idx="103">
                  <c:v>42998</c:v>
                </c:pt>
                <c:pt idx="104">
                  <c:v>42998</c:v>
                </c:pt>
                <c:pt idx="105">
                  <c:v>42999</c:v>
                </c:pt>
                <c:pt idx="106">
                  <c:v>42999</c:v>
                </c:pt>
                <c:pt idx="107">
                  <c:v>42999</c:v>
                </c:pt>
                <c:pt idx="108">
                  <c:v>43000</c:v>
                </c:pt>
                <c:pt idx="109">
                  <c:v>43000</c:v>
                </c:pt>
                <c:pt idx="110">
                  <c:v>43000</c:v>
                </c:pt>
                <c:pt idx="111">
                  <c:v>43000</c:v>
                </c:pt>
                <c:pt idx="112">
                  <c:v>43001</c:v>
                </c:pt>
                <c:pt idx="113">
                  <c:v>43001</c:v>
                </c:pt>
                <c:pt idx="114">
                  <c:v>43001</c:v>
                </c:pt>
                <c:pt idx="115">
                  <c:v>43002</c:v>
                </c:pt>
                <c:pt idx="116">
                  <c:v>43002</c:v>
                </c:pt>
                <c:pt idx="117">
                  <c:v>43002</c:v>
                </c:pt>
                <c:pt idx="118">
                  <c:v>43003</c:v>
                </c:pt>
                <c:pt idx="119">
                  <c:v>43003</c:v>
                </c:pt>
                <c:pt idx="120">
                  <c:v>43004</c:v>
                </c:pt>
                <c:pt idx="121">
                  <c:v>43004</c:v>
                </c:pt>
                <c:pt idx="122">
                  <c:v>43004</c:v>
                </c:pt>
                <c:pt idx="123">
                  <c:v>43005</c:v>
                </c:pt>
                <c:pt idx="124">
                  <c:v>43005</c:v>
                </c:pt>
                <c:pt idx="125">
                  <c:v>43005</c:v>
                </c:pt>
                <c:pt idx="126">
                  <c:v>43005</c:v>
                </c:pt>
              </c:numCache>
            </c:numRef>
          </c:xVal>
          <c:yVal>
            <c:numRef>
              <c:f>Overview!$AP$20:$AP$146</c:f>
              <c:numCache>
                <c:formatCode>General</c:formatCode>
                <c:ptCount val="127"/>
                <c:pt idx="1">
                  <c:v>3.1503000000000001</c:v>
                </c:pt>
                <c:pt idx="2">
                  <c:v>3.1503999999999999</c:v>
                </c:pt>
                <c:pt idx="3">
                  <c:v>3.1515</c:v>
                </c:pt>
                <c:pt idx="4">
                  <c:v>3.1532</c:v>
                </c:pt>
                <c:pt idx="7">
                  <c:v>3.1530999999999998</c:v>
                </c:pt>
                <c:pt idx="8">
                  <c:v>3.1528</c:v>
                </c:pt>
                <c:pt idx="9">
                  <c:v>3.1516999999999999</c:v>
                </c:pt>
                <c:pt idx="10">
                  <c:v>3.1522000000000001</c:v>
                </c:pt>
                <c:pt idx="11">
                  <c:v>3.1516000000000002</c:v>
                </c:pt>
                <c:pt idx="13">
                  <c:v>3.1495000000000002</c:v>
                </c:pt>
                <c:pt idx="15">
                  <c:v>3.1514000000000002</c:v>
                </c:pt>
                <c:pt idx="16">
                  <c:v>3.1507999999999998</c:v>
                </c:pt>
                <c:pt idx="17">
                  <c:v>3.1507000000000001</c:v>
                </c:pt>
                <c:pt idx="18">
                  <c:v>3.1511999999999998</c:v>
                </c:pt>
                <c:pt idx="19">
                  <c:v>3.1505000000000001</c:v>
                </c:pt>
                <c:pt idx="20">
                  <c:v>3.1511</c:v>
                </c:pt>
                <c:pt idx="21">
                  <c:v>3.1509</c:v>
                </c:pt>
                <c:pt idx="22">
                  <c:v>3.1516000000000002</c:v>
                </c:pt>
                <c:pt idx="23">
                  <c:v>3.1509</c:v>
                </c:pt>
                <c:pt idx="24">
                  <c:v>3.15</c:v>
                </c:pt>
                <c:pt idx="25">
                  <c:v>3.1499000000000001</c:v>
                </c:pt>
                <c:pt idx="26">
                  <c:v>3.1505999999999998</c:v>
                </c:pt>
                <c:pt idx="27">
                  <c:v>3.1500900000000001</c:v>
                </c:pt>
                <c:pt idx="28">
                  <c:v>3.1518000000000002</c:v>
                </c:pt>
                <c:pt idx="29">
                  <c:v>3.1518999999999999</c:v>
                </c:pt>
                <c:pt idx="30">
                  <c:v>3.1526999999999998</c:v>
                </c:pt>
                <c:pt idx="31">
                  <c:v>3.1522000000000001</c:v>
                </c:pt>
                <c:pt idx="32">
                  <c:v>3.1528999999999998</c:v>
                </c:pt>
                <c:pt idx="33">
                  <c:v>3.1526000000000001</c:v>
                </c:pt>
                <c:pt idx="34">
                  <c:v>3.1532</c:v>
                </c:pt>
                <c:pt idx="35">
                  <c:v>3.1522999999999999</c:v>
                </c:pt>
                <c:pt idx="36">
                  <c:v>3.1522999999999999</c:v>
                </c:pt>
                <c:pt idx="39">
                  <c:v>3.1541999999999999</c:v>
                </c:pt>
                <c:pt idx="40">
                  <c:v>3.1536</c:v>
                </c:pt>
                <c:pt idx="41">
                  <c:v>3.1528999999999998</c:v>
                </c:pt>
                <c:pt idx="42">
                  <c:v>3.1526000000000001</c:v>
                </c:pt>
                <c:pt idx="43">
                  <c:v>3.1532</c:v>
                </c:pt>
                <c:pt idx="44">
                  <c:v>3.1532</c:v>
                </c:pt>
                <c:pt idx="45">
                  <c:v>3.1516999999999999</c:v>
                </c:pt>
                <c:pt idx="46">
                  <c:v>3.1516999999999999</c:v>
                </c:pt>
                <c:pt idx="47">
                  <c:v>3.1518999999999999</c:v>
                </c:pt>
                <c:pt idx="48">
                  <c:v>3.1520999999999999</c:v>
                </c:pt>
                <c:pt idx="49">
                  <c:v>3.1528</c:v>
                </c:pt>
                <c:pt idx="50">
                  <c:v>3.1515</c:v>
                </c:pt>
                <c:pt idx="51">
                  <c:v>3.1507000000000001</c:v>
                </c:pt>
                <c:pt idx="52">
                  <c:v>3.1516000000000002</c:v>
                </c:pt>
                <c:pt idx="53">
                  <c:v>3.1516000000000002</c:v>
                </c:pt>
                <c:pt idx="54">
                  <c:v>3.1516999999999999</c:v>
                </c:pt>
                <c:pt idx="55">
                  <c:v>3.1509</c:v>
                </c:pt>
                <c:pt idx="57">
                  <c:v>3.1515</c:v>
                </c:pt>
                <c:pt idx="58">
                  <c:v>3.1511999999999998</c:v>
                </c:pt>
                <c:pt idx="59">
                  <c:v>3.1516000000000002</c:v>
                </c:pt>
                <c:pt idx="60">
                  <c:v>3.1516999999999999</c:v>
                </c:pt>
                <c:pt idx="61">
                  <c:v>3.1514000000000002</c:v>
                </c:pt>
                <c:pt idx="62">
                  <c:v>3.1509</c:v>
                </c:pt>
                <c:pt idx="63">
                  <c:v>3.1494</c:v>
                </c:pt>
                <c:pt idx="64">
                  <c:v>3.1505000000000001</c:v>
                </c:pt>
                <c:pt idx="65">
                  <c:v>3.1507999999999998</c:v>
                </c:pt>
                <c:pt idx="66">
                  <c:v>3.1509999999999998</c:v>
                </c:pt>
                <c:pt idx="67">
                  <c:v>3.1518000000000002</c:v>
                </c:pt>
                <c:pt idx="68">
                  <c:v>3.1516000000000002</c:v>
                </c:pt>
                <c:pt idx="69">
                  <c:v>3.1507999999999998</c:v>
                </c:pt>
                <c:pt idx="70">
                  <c:v>3.1492</c:v>
                </c:pt>
                <c:pt idx="71">
                  <c:v>3.1493000000000002</c:v>
                </c:pt>
                <c:pt idx="72">
                  <c:v>3.1509999999999998</c:v>
                </c:pt>
                <c:pt idx="73">
                  <c:v>3.1514000000000002</c:v>
                </c:pt>
                <c:pt idx="75">
                  <c:v>3.1541000000000001</c:v>
                </c:pt>
                <c:pt idx="76">
                  <c:v>3.1541000000000001</c:v>
                </c:pt>
                <c:pt idx="78">
                  <c:v>3.1543999999999999</c:v>
                </c:pt>
                <c:pt idx="79">
                  <c:v>3.1547999999999998</c:v>
                </c:pt>
                <c:pt idx="80">
                  <c:v>3.1547000000000001</c:v>
                </c:pt>
                <c:pt idx="81">
                  <c:v>3.1555</c:v>
                </c:pt>
                <c:pt idx="82">
                  <c:v>3.1558999999999999</c:v>
                </c:pt>
                <c:pt idx="83">
                  <c:v>3.1558000000000002</c:v>
                </c:pt>
                <c:pt idx="84">
                  <c:v>3.1558999999999999</c:v>
                </c:pt>
                <c:pt idx="85">
                  <c:v>3.157</c:v>
                </c:pt>
                <c:pt idx="86">
                  <c:v>3.1564000000000001</c:v>
                </c:pt>
                <c:pt idx="87">
                  <c:v>3.1566000000000001</c:v>
                </c:pt>
                <c:pt idx="88">
                  <c:v>3.1560000000000001</c:v>
                </c:pt>
                <c:pt idx="89">
                  <c:v>3.1564000000000001</c:v>
                </c:pt>
                <c:pt idx="90">
                  <c:v>3.1564999999999999</c:v>
                </c:pt>
                <c:pt idx="91">
                  <c:v>3.1564000000000001</c:v>
                </c:pt>
                <c:pt idx="92">
                  <c:v>3.1566000000000001</c:v>
                </c:pt>
                <c:pt idx="93">
                  <c:v>3.1572</c:v>
                </c:pt>
                <c:pt idx="94">
                  <c:v>3.1576</c:v>
                </c:pt>
                <c:pt idx="95">
                  <c:v>3.1579999999999999</c:v>
                </c:pt>
                <c:pt idx="96">
                  <c:v>3.1570999999999998</c:v>
                </c:pt>
                <c:pt idx="97">
                  <c:v>3.1572</c:v>
                </c:pt>
                <c:pt idx="98">
                  <c:v>3.1573000000000002</c:v>
                </c:pt>
                <c:pt idx="99">
                  <c:v>3.1574</c:v>
                </c:pt>
                <c:pt idx="100">
                  <c:v>3.1574</c:v>
                </c:pt>
                <c:pt idx="101">
                  <c:v>3.1575000000000002</c:v>
                </c:pt>
                <c:pt idx="102">
                  <c:v>3.1575000000000002</c:v>
                </c:pt>
                <c:pt idx="103">
                  <c:v>3.1577999999999999</c:v>
                </c:pt>
                <c:pt idx="104">
                  <c:v>3.1579999999999999</c:v>
                </c:pt>
                <c:pt idx="105">
                  <c:v>3.1577999999999999</c:v>
                </c:pt>
                <c:pt idx="106">
                  <c:v>3.1579000000000002</c:v>
                </c:pt>
                <c:pt idx="107">
                  <c:v>3.1576</c:v>
                </c:pt>
                <c:pt idx="108">
                  <c:v>3.1577000000000002</c:v>
                </c:pt>
                <c:pt idx="109">
                  <c:v>3.1574</c:v>
                </c:pt>
                <c:pt idx="110">
                  <c:v>3.1572</c:v>
                </c:pt>
                <c:pt idx="111">
                  <c:v>3.1566000000000001</c:v>
                </c:pt>
                <c:pt idx="112">
                  <c:v>3.1577000000000002</c:v>
                </c:pt>
                <c:pt idx="113">
                  <c:v>3.1579999999999999</c:v>
                </c:pt>
                <c:pt idx="114">
                  <c:v>3.1581000000000001</c:v>
                </c:pt>
                <c:pt idx="115">
                  <c:v>3.1583000000000001</c:v>
                </c:pt>
                <c:pt idx="116">
                  <c:v>3.1579999999999999</c:v>
                </c:pt>
                <c:pt idx="117">
                  <c:v>3.1573000000000002</c:v>
                </c:pt>
                <c:pt idx="118">
                  <c:v>3.1568999999999998</c:v>
                </c:pt>
                <c:pt idx="119">
                  <c:v>3.1568000000000001</c:v>
                </c:pt>
                <c:pt idx="120">
                  <c:v>3.1555</c:v>
                </c:pt>
                <c:pt idx="121">
                  <c:v>3.1558999999999999</c:v>
                </c:pt>
                <c:pt idx="122">
                  <c:v>3.1558000000000002</c:v>
                </c:pt>
                <c:pt idx="123">
                  <c:v>3.1560999999999999</c:v>
                </c:pt>
                <c:pt idx="124">
                  <c:v>3.1562000000000001</c:v>
                </c:pt>
                <c:pt idx="125">
                  <c:v>3.1560000000000001</c:v>
                </c:pt>
                <c:pt idx="126">
                  <c:v>3.1555</c:v>
                </c:pt>
              </c:numCache>
            </c:numRef>
          </c:yVal>
          <c:smooth val="0"/>
        </c:ser>
        <c:dLbls>
          <c:showLegendKey val="0"/>
          <c:showVal val="0"/>
          <c:showCatName val="0"/>
          <c:showSerName val="0"/>
          <c:showPercent val="0"/>
          <c:showBubbleSize val="0"/>
        </c:dLbls>
        <c:axId val="112502272"/>
        <c:axId val="120714368"/>
      </c:scatterChart>
      <c:scatterChart>
        <c:scatterStyle val="lineMarker"/>
        <c:varyColors val="0"/>
        <c:ser>
          <c:idx val="1"/>
          <c:order val="1"/>
          <c:tx>
            <c:strRef>
              <c:f>Overview!$AQ$6:$AQ$7</c:f>
              <c:strCache>
                <c:ptCount val="1"/>
                <c:pt idx="0">
                  <c:v>6.6 674.7</c:v>
                </c:pt>
              </c:strCache>
            </c:strRef>
          </c:tx>
          <c:spPr>
            <a:ln w="15875">
              <a:solidFill>
                <a:schemeClr val="accent4"/>
              </a:solidFill>
            </a:ln>
          </c:spPr>
          <c:marker>
            <c:symbol val="circle"/>
            <c:size val="5"/>
            <c:spPr>
              <a:solidFill>
                <a:schemeClr val="accent4"/>
              </a:solidFill>
              <a:ln w="0">
                <a:solidFill>
                  <a:schemeClr val="tx1"/>
                </a:solidFill>
              </a:ln>
            </c:spPr>
          </c:marker>
          <c:xVal>
            <c:numRef>
              <c:f>Overview!$A$20:$A$146</c:f>
              <c:numCache>
                <c:formatCode>d\-mmm\-yy</c:formatCode>
                <c:ptCount val="127"/>
                <c:pt idx="0">
                  <c:v>42926</c:v>
                </c:pt>
                <c:pt idx="1">
                  <c:v>42926</c:v>
                </c:pt>
                <c:pt idx="2">
                  <c:v>42928</c:v>
                </c:pt>
                <c:pt idx="3">
                  <c:v>42928</c:v>
                </c:pt>
                <c:pt idx="4">
                  <c:v>42929</c:v>
                </c:pt>
                <c:pt idx="5">
                  <c:v>42929</c:v>
                </c:pt>
                <c:pt idx="6">
                  <c:v>42929</c:v>
                </c:pt>
                <c:pt idx="7">
                  <c:v>42929</c:v>
                </c:pt>
                <c:pt idx="8">
                  <c:v>42930</c:v>
                </c:pt>
                <c:pt idx="9">
                  <c:v>42933</c:v>
                </c:pt>
                <c:pt idx="10">
                  <c:v>42934</c:v>
                </c:pt>
                <c:pt idx="11">
                  <c:v>42935</c:v>
                </c:pt>
                <c:pt idx="12">
                  <c:v>42935</c:v>
                </c:pt>
                <c:pt idx="13">
                  <c:v>42936</c:v>
                </c:pt>
                <c:pt idx="14">
                  <c:v>42936</c:v>
                </c:pt>
                <c:pt idx="15">
                  <c:v>42938</c:v>
                </c:pt>
                <c:pt idx="16">
                  <c:v>42939</c:v>
                </c:pt>
                <c:pt idx="17">
                  <c:v>42940</c:v>
                </c:pt>
                <c:pt idx="18">
                  <c:v>42940</c:v>
                </c:pt>
                <c:pt idx="19">
                  <c:v>42941</c:v>
                </c:pt>
                <c:pt idx="20">
                  <c:v>42942</c:v>
                </c:pt>
                <c:pt idx="21">
                  <c:v>42943</c:v>
                </c:pt>
                <c:pt idx="22">
                  <c:v>42943</c:v>
                </c:pt>
                <c:pt idx="23">
                  <c:v>42945</c:v>
                </c:pt>
                <c:pt idx="24">
                  <c:v>42946</c:v>
                </c:pt>
                <c:pt idx="25">
                  <c:v>42946</c:v>
                </c:pt>
                <c:pt idx="26">
                  <c:v>42946</c:v>
                </c:pt>
                <c:pt idx="27">
                  <c:v>42946</c:v>
                </c:pt>
                <c:pt idx="28">
                  <c:v>42947</c:v>
                </c:pt>
                <c:pt idx="29">
                  <c:v>42948</c:v>
                </c:pt>
                <c:pt idx="30">
                  <c:v>42948</c:v>
                </c:pt>
                <c:pt idx="31">
                  <c:v>42949</c:v>
                </c:pt>
                <c:pt idx="32">
                  <c:v>42949</c:v>
                </c:pt>
                <c:pt idx="33">
                  <c:v>42951</c:v>
                </c:pt>
                <c:pt idx="34">
                  <c:v>42951</c:v>
                </c:pt>
                <c:pt idx="35">
                  <c:v>42951</c:v>
                </c:pt>
                <c:pt idx="36">
                  <c:v>42952</c:v>
                </c:pt>
                <c:pt idx="37">
                  <c:v>42952</c:v>
                </c:pt>
                <c:pt idx="38">
                  <c:v>42952</c:v>
                </c:pt>
                <c:pt idx="39">
                  <c:v>42954</c:v>
                </c:pt>
                <c:pt idx="40">
                  <c:v>42955</c:v>
                </c:pt>
                <c:pt idx="41">
                  <c:v>42955</c:v>
                </c:pt>
                <c:pt idx="42">
                  <c:v>42956</c:v>
                </c:pt>
                <c:pt idx="43">
                  <c:v>42956</c:v>
                </c:pt>
                <c:pt idx="44">
                  <c:v>42957</c:v>
                </c:pt>
                <c:pt idx="45">
                  <c:v>42957</c:v>
                </c:pt>
                <c:pt idx="46">
                  <c:v>42958</c:v>
                </c:pt>
                <c:pt idx="47">
                  <c:v>42958</c:v>
                </c:pt>
                <c:pt idx="48">
                  <c:v>42958</c:v>
                </c:pt>
                <c:pt idx="49">
                  <c:v>42958</c:v>
                </c:pt>
                <c:pt idx="50">
                  <c:v>42959</c:v>
                </c:pt>
                <c:pt idx="51">
                  <c:v>42959</c:v>
                </c:pt>
                <c:pt idx="52">
                  <c:v>42961</c:v>
                </c:pt>
                <c:pt idx="53">
                  <c:v>42961</c:v>
                </c:pt>
                <c:pt idx="54">
                  <c:v>42961</c:v>
                </c:pt>
                <c:pt idx="55">
                  <c:v>42962</c:v>
                </c:pt>
                <c:pt idx="56">
                  <c:v>42962</c:v>
                </c:pt>
                <c:pt idx="57">
                  <c:v>42962</c:v>
                </c:pt>
                <c:pt idx="58">
                  <c:v>42963</c:v>
                </c:pt>
                <c:pt idx="59">
                  <c:v>42963</c:v>
                </c:pt>
                <c:pt idx="60">
                  <c:v>42964</c:v>
                </c:pt>
                <c:pt idx="61">
                  <c:v>42964</c:v>
                </c:pt>
                <c:pt idx="62">
                  <c:v>42964</c:v>
                </c:pt>
                <c:pt idx="63">
                  <c:v>42965</c:v>
                </c:pt>
                <c:pt idx="64">
                  <c:v>42965</c:v>
                </c:pt>
                <c:pt idx="65">
                  <c:v>42965</c:v>
                </c:pt>
                <c:pt idx="66">
                  <c:v>42965</c:v>
                </c:pt>
                <c:pt idx="67">
                  <c:v>42975</c:v>
                </c:pt>
                <c:pt idx="68">
                  <c:v>42975</c:v>
                </c:pt>
                <c:pt idx="69">
                  <c:v>42976</c:v>
                </c:pt>
                <c:pt idx="70">
                  <c:v>42977</c:v>
                </c:pt>
                <c:pt idx="71">
                  <c:v>42977</c:v>
                </c:pt>
                <c:pt idx="72">
                  <c:v>42978</c:v>
                </c:pt>
                <c:pt idx="73">
                  <c:v>42978</c:v>
                </c:pt>
                <c:pt idx="74">
                  <c:v>42979</c:v>
                </c:pt>
                <c:pt idx="75">
                  <c:v>42983</c:v>
                </c:pt>
                <c:pt idx="76">
                  <c:v>42984</c:v>
                </c:pt>
                <c:pt idx="77">
                  <c:v>42985</c:v>
                </c:pt>
                <c:pt idx="78">
                  <c:v>42985</c:v>
                </c:pt>
                <c:pt idx="79">
                  <c:v>42985</c:v>
                </c:pt>
                <c:pt idx="80">
                  <c:v>42990</c:v>
                </c:pt>
                <c:pt idx="81">
                  <c:v>42990</c:v>
                </c:pt>
                <c:pt idx="82">
                  <c:v>42990</c:v>
                </c:pt>
                <c:pt idx="83">
                  <c:v>42991</c:v>
                </c:pt>
                <c:pt idx="84">
                  <c:v>42991</c:v>
                </c:pt>
                <c:pt idx="85">
                  <c:v>42991</c:v>
                </c:pt>
                <c:pt idx="86">
                  <c:v>42992</c:v>
                </c:pt>
                <c:pt idx="87">
                  <c:v>42992</c:v>
                </c:pt>
                <c:pt idx="88">
                  <c:v>42992</c:v>
                </c:pt>
                <c:pt idx="89">
                  <c:v>42993</c:v>
                </c:pt>
                <c:pt idx="90">
                  <c:v>42993</c:v>
                </c:pt>
                <c:pt idx="91">
                  <c:v>42993</c:v>
                </c:pt>
                <c:pt idx="92">
                  <c:v>42994</c:v>
                </c:pt>
                <c:pt idx="93">
                  <c:v>42994</c:v>
                </c:pt>
                <c:pt idx="94">
                  <c:v>42995</c:v>
                </c:pt>
                <c:pt idx="95">
                  <c:v>42995</c:v>
                </c:pt>
                <c:pt idx="96">
                  <c:v>42996</c:v>
                </c:pt>
                <c:pt idx="97">
                  <c:v>42996</c:v>
                </c:pt>
                <c:pt idx="98">
                  <c:v>42996</c:v>
                </c:pt>
                <c:pt idx="99">
                  <c:v>42997</c:v>
                </c:pt>
                <c:pt idx="100">
                  <c:v>42997</c:v>
                </c:pt>
                <c:pt idx="101">
                  <c:v>42998</c:v>
                </c:pt>
                <c:pt idx="102">
                  <c:v>42998</c:v>
                </c:pt>
                <c:pt idx="103">
                  <c:v>42998</c:v>
                </c:pt>
                <c:pt idx="104">
                  <c:v>42998</c:v>
                </c:pt>
                <c:pt idx="105">
                  <c:v>42999</c:v>
                </c:pt>
                <c:pt idx="106">
                  <c:v>42999</c:v>
                </c:pt>
                <c:pt idx="107">
                  <c:v>42999</c:v>
                </c:pt>
                <c:pt idx="108">
                  <c:v>43000</c:v>
                </c:pt>
                <c:pt idx="109">
                  <c:v>43000</c:v>
                </c:pt>
                <c:pt idx="110">
                  <c:v>43000</c:v>
                </c:pt>
                <c:pt idx="111">
                  <c:v>43000</c:v>
                </c:pt>
                <c:pt idx="112">
                  <c:v>43001</c:v>
                </c:pt>
                <c:pt idx="113">
                  <c:v>43001</c:v>
                </c:pt>
                <c:pt idx="114">
                  <c:v>43001</c:v>
                </c:pt>
                <c:pt idx="115">
                  <c:v>43002</c:v>
                </c:pt>
                <c:pt idx="116">
                  <c:v>43002</c:v>
                </c:pt>
                <c:pt idx="117">
                  <c:v>43002</c:v>
                </c:pt>
                <c:pt idx="118">
                  <c:v>43003</c:v>
                </c:pt>
                <c:pt idx="119">
                  <c:v>43003</c:v>
                </c:pt>
                <c:pt idx="120">
                  <c:v>43004</c:v>
                </c:pt>
                <c:pt idx="121">
                  <c:v>43004</c:v>
                </c:pt>
                <c:pt idx="122">
                  <c:v>43004</c:v>
                </c:pt>
                <c:pt idx="123">
                  <c:v>43005</c:v>
                </c:pt>
                <c:pt idx="124">
                  <c:v>43005</c:v>
                </c:pt>
                <c:pt idx="125">
                  <c:v>43005</c:v>
                </c:pt>
                <c:pt idx="126">
                  <c:v>43005</c:v>
                </c:pt>
              </c:numCache>
            </c:numRef>
          </c:xVal>
          <c:yVal>
            <c:numRef>
              <c:f>Overview!$AQ$20:$AQ$146</c:f>
              <c:numCache>
                <c:formatCode>General</c:formatCode>
                <c:ptCount val="127"/>
                <c:pt idx="1">
                  <c:v>3.9946000000000002</c:v>
                </c:pt>
                <c:pt idx="2">
                  <c:v>3.9944000000000002</c:v>
                </c:pt>
                <c:pt idx="3">
                  <c:v>3.9954000000000001</c:v>
                </c:pt>
                <c:pt idx="4">
                  <c:v>3.9971000000000001</c:v>
                </c:pt>
                <c:pt idx="7">
                  <c:v>3.9973000000000001</c:v>
                </c:pt>
                <c:pt idx="8">
                  <c:v>3.9969999999999999</c:v>
                </c:pt>
                <c:pt idx="9">
                  <c:v>3.9958</c:v>
                </c:pt>
                <c:pt idx="10">
                  <c:v>3.9962</c:v>
                </c:pt>
                <c:pt idx="11">
                  <c:v>3.9956</c:v>
                </c:pt>
                <c:pt idx="13">
                  <c:v>3.9937999999999998</c:v>
                </c:pt>
                <c:pt idx="15">
                  <c:v>3.9956</c:v>
                </c:pt>
                <c:pt idx="16">
                  <c:v>3.9950000000000001</c:v>
                </c:pt>
                <c:pt idx="17">
                  <c:v>3.9946999999999999</c:v>
                </c:pt>
                <c:pt idx="18">
                  <c:v>3.9952999999999999</c:v>
                </c:pt>
                <c:pt idx="19">
                  <c:v>3.9948000000000001</c:v>
                </c:pt>
                <c:pt idx="20">
                  <c:v>3.9952000000000001</c:v>
                </c:pt>
                <c:pt idx="21">
                  <c:v>3.9946999999999999</c:v>
                </c:pt>
                <c:pt idx="22">
                  <c:v>3.9952000000000001</c:v>
                </c:pt>
                <c:pt idx="23">
                  <c:v>3.9944999999999999</c:v>
                </c:pt>
                <c:pt idx="24">
                  <c:v>3.9935999999999998</c:v>
                </c:pt>
                <c:pt idx="25">
                  <c:v>3.9937</c:v>
                </c:pt>
                <c:pt idx="26">
                  <c:v>3.9946000000000002</c:v>
                </c:pt>
                <c:pt idx="27">
                  <c:v>3.9948999999999999</c:v>
                </c:pt>
                <c:pt idx="28">
                  <c:v>3.9958</c:v>
                </c:pt>
                <c:pt idx="29">
                  <c:v>3.9958999999999998</c:v>
                </c:pt>
                <c:pt idx="30">
                  <c:v>3.9967000000000001</c:v>
                </c:pt>
                <c:pt idx="31">
                  <c:v>3.9964</c:v>
                </c:pt>
                <c:pt idx="32">
                  <c:v>3.9969000000000001</c:v>
                </c:pt>
                <c:pt idx="33">
                  <c:v>3.9965000000000002</c:v>
                </c:pt>
                <c:pt idx="34">
                  <c:v>3.9965999999999999</c:v>
                </c:pt>
                <c:pt idx="35">
                  <c:v>3.9963000000000002</c:v>
                </c:pt>
                <c:pt idx="36">
                  <c:v>3.9965000000000002</c:v>
                </c:pt>
                <c:pt idx="39">
                  <c:v>3.9982000000000002</c:v>
                </c:pt>
                <c:pt idx="40">
                  <c:v>3.9975999999999998</c:v>
                </c:pt>
                <c:pt idx="41">
                  <c:v>3.9967999999999999</c:v>
                </c:pt>
                <c:pt idx="42">
                  <c:v>3.9965000000000002</c:v>
                </c:pt>
                <c:pt idx="43">
                  <c:v>3.9971999999999999</c:v>
                </c:pt>
                <c:pt idx="44">
                  <c:v>3.9971999999999999</c:v>
                </c:pt>
                <c:pt idx="45">
                  <c:v>3.9952000000000001</c:v>
                </c:pt>
                <c:pt idx="46">
                  <c:v>3.9950999999999999</c:v>
                </c:pt>
                <c:pt idx="47">
                  <c:v>3.9952999999999999</c:v>
                </c:pt>
                <c:pt idx="48">
                  <c:v>3.9956</c:v>
                </c:pt>
                <c:pt idx="49">
                  <c:v>3.9961000000000002</c:v>
                </c:pt>
                <c:pt idx="50">
                  <c:v>3.9948999999999999</c:v>
                </c:pt>
                <c:pt idx="51">
                  <c:v>3.9940000000000002</c:v>
                </c:pt>
                <c:pt idx="52">
                  <c:v>3.9948999999999999</c:v>
                </c:pt>
                <c:pt idx="53">
                  <c:v>3.9948999999999999</c:v>
                </c:pt>
                <c:pt idx="54">
                  <c:v>3.9948999999999999</c:v>
                </c:pt>
                <c:pt idx="55">
                  <c:v>3.9942000000000002</c:v>
                </c:pt>
                <c:pt idx="57">
                  <c:v>3.9946999999999999</c:v>
                </c:pt>
                <c:pt idx="58">
                  <c:v>3.9943</c:v>
                </c:pt>
                <c:pt idx="59">
                  <c:v>3.9946999999999999</c:v>
                </c:pt>
                <c:pt idx="60">
                  <c:v>3.9948000000000001</c:v>
                </c:pt>
                <c:pt idx="61">
                  <c:v>3.9944000000000002</c:v>
                </c:pt>
                <c:pt idx="62">
                  <c:v>3.9939</c:v>
                </c:pt>
                <c:pt idx="63">
                  <c:v>3.9933000000000001</c:v>
                </c:pt>
                <c:pt idx="64">
                  <c:v>3.9937999999999998</c:v>
                </c:pt>
                <c:pt idx="65">
                  <c:v>3.9940000000000002</c:v>
                </c:pt>
                <c:pt idx="66">
                  <c:v>3.9942000000000002</c:v>
                </c:pt>
                <c:pt idx="67">
                  <c:v>3.9952999999999999</c:v>
                </c:pt>
                <c:pt idx="68">
                  <c:v>3.9946000000000002</c:v>
                </c:pt>
                <c:pt idx="69">
                  <c:v>3.9937999999999998</c:v>
                </c:pt>
                <c:pt idx="70">
                  <c:v>3.9922</c:v>
                </c:pt>
                <c:pt idx="71">
                  <c:v>3.9922</c:v>
                </c:pt>
                <c:pt idx="72">
                  <c:v>3.9939</c:v>
                </c:pt>
                <c:pt idx="73">
                  <c:v>3.9943</c:v>
                </c:pt>
                <c:pt idx="75">
                  <c:v>3.9971999999999999</c:v>
                </c:pt>
                <c:pt idx="76">
                  <c:v>3.9973000000000001</c:v>
                </c:pt>
                <c:pt idx="78">
                  <c:v>3.9975000000000001</c:v>
                </c:pt>
                <c:pt idx="79">
                  <c:v>3.9980000000000002</c:v>
                </c:pt>
                <c:pt idx="80">
                  <c:v>3.9983</c:v>
                </c:pt>
                <c:pt idx="81">
                  <c:v>3.9988000000000001</c:v>
                </c:pt>
                <c:pt idx="82">
                  <c:v>3.9992999999999999</c:v>
                </c:pt>
                <c:pt idx="83">
                  <c:v>3.9992999999999999</c:v>
                </c:pt>
                <c:pt idx="84">
                  <c:v>3.9992999999999999</c:v>
                </c:pt>
                <c:pt idx="85">
                  <c:v>4.0000999999999998</c:v>
                </c:pt>
                <c:pt idx="86">
                  <c:v>4</c:v>
                </c:pt>
                <c:pt idx="87">
                  <c:v>4.0000999999999998</c:v>
                </c:pt>
                <c:pt idx="88">
                  <c:v>3.9994999999999998</c:v>
                </c:pt>
                <c:pt idx="89">
                  <c:v>3.9998999999999998</c:v>
                </c:pt>
                <c:pt idx="90">
                  <c:v>4.0000999999999998</c:v>
                </c:pt>
                <c:pt idx="91">
                  <c:v>4</c:v>
                </c:pt>
                <c:pt idx="92">
                  <c:v>4.0000999999999998</c:v>
                </c:pt>
                <c:pt idx="93">
                  <c:v>4.0008999999999997</c:v>
                </c:pt>
                <c:pt idx="94">
                  <c:v>4.0012999999999996</c:v>
                </c:pt>
                <c:pt idx="95">
                  <c:v>4.0016999999999996</c:v>
                </c:pt>
                <c:pt idx="96">
                  <c:v>4.0007000000000001</c:v>
                </c:pt>
                <c:pt idx="97">
                  <c:v>4.0008999999999997</c:v>
                </c:pt>
                <c:pt idx="98">
                  <c:v>4.0007999999999999</c:v>
                </c:pt>
                <c:pt idx="99">
                  <c:v>4.0010000000000003</c:v>
                </c:pt>
                <c:pt idx="100">
                  <c:v>4.0010000000000003</c:v>
                </c:pt>
                <c:pt idx="101">
                  <c:v>4.0011000000000001</c:v>
                </c:pt>
                <c:pt idx="102">
                  <c:v>4.0011000000000001</c:v>
                </c:pt>
                <c:pt idx="103">
                  <c:v>4.0012999999999996</c:v>
                </c:pt>
                <c:pt idx="104">
                  <c:v>4.0015000000000001</c:v>
                </c:pt>
                <c:pt idx="105">
                  <c:v>4.0014000000000003</c:v>
                </c:pt>
                <c:pt idx="106">
                  <c:v>4.0015000000000001</c:v>
                </c:pt>
                <c:pt idx="107">
                  <c:v>4.0011000000000001</c:v>
                </c:pt>
                <c:pt idx="108">
                  <c:v>4.0012999999999996</c:v>
                </c:pt>
                <c:pt idx="109">
                  <c:v>4.0008999999999997</c:v>
                </c:pt>
                <c:pt idx="110">
                  <c:v>4.0007000000000001</c:v>
                </c:pt>
                <c:pt idx="111">
                  <c:v>4.0002000000000004</c:v>
                </c:pt>
                <c:pt idx="112">
                  <c:v>4.0012999999999996</c:v>
                </c:pt>
                <c:pt idx="113">
                  <c:v>4.0015999999999998</c:v>
                </c:pt>
                <c:pt idx="114">
                  <c:v>4.0015999999999998</c:v>
                </c:pt>
                <c:pt idx="115">
                  <c:v>4.0018000000000002</c:v>
                </c:pt>
                <c:pt idx="116">
                  <c:v>4.0015000000000001</c:v>
                </c:pt>
                <c:pt idx="117">
                  <c:v>4.0007999999999999</c:v>
                </c:pt>
                <c:pt idx="118">
                  <c:v>4.0004999999999997</c:v>
                </c:pt>
                <c:pt idx="119">
                  <c:v>4.0002000000000004</c:v>
                </c:pt>
                <c:pt idx="120">
                  <c:v>3.9992000000000001</c:v>
                </c:pt>
                <c:pt idx="121">
                  <c:v>3.9992999999999999</c:v>
                </c:pt>
                <c:pt idx="122">
                  <c:v>3.9992999999999999</c:v>
                </c:pt>
                <c:pt idx="123">
                  <c:v>3.9996</c:v>
                </c:pt>
                <c:pt idx="124">
                  <c:v>3.9996999999999998</c:v>
                </c:pt>
                <c:pt idx="125">
                  <c:v>3.9994999999999998</c:v>
                </c:pt>
                <c:pt idx="126">
                  <c:v>3.9990000000000001</c:v>
                </c:pt>
              </c:numCache>
            </c:numRef>
          </c:yVal>
          <c:smooth val="0"/>
        </c:ser>
        <c:dLbls>
          <c:showLegendKey val="0"/>
          <c:showVal val="0"/>
          <c:showCatName val="0"/>
          <c:showSerName val="0"/>
          <c:showPercent val="0"/>
          <c:showBubbleSize val="0"/>
        </c:dLbls>
        <c:axId val="148812544"/>
        <c:axId val="120716288"/>
      </c:scatterChart>
      <c:valAx>
        <c:axId val="112502272"/>
        <c:scaling>
          <c:orientation val="minMax"/>
          <c:max val="43010"/>
          <c:min val="42920"/>
        </c:scaling>
        <c:delete val="0"/>
        <c:axPos val="b"/>
        <c:numFmt formatCode="d\-mmm\-yy" sourceLinked="1"/>
        <c:majorTickMark val="out"/>
        <c:minorTickMark val="none"/>
        <c:tickLblPos val="nextTo"/>
        <c:txPr>
          <a:bodyPr/>
          <a:lstStyle/>
          <a:p>
            <a:pPr>
              <a:defRPr sz="1050"/>
            </a:pPr>
            <a:endParaRPr lang="en-US"/>
          </a:p>
        </c:txPr>
        <c:crossAx val="120714368"/>
        <c:crosses val="autoZero"/>
        <c:crossBetween val="midCat"/>
        <c:majorUnit val="14"/>
      </c:valAx>
      <c:valAx>
        <c:axId val="120714368"/>
        <c:scaling>
          <c:orientation val="minMax"/>
          <c:min val="3.1459999999999999"/>
        </c:scaling>
        <c:delete val="0"/>
        <c:axPos val="l"/>
        <c:majorGridlines/>
        <c:title>
          <c:tx>
            <c:rich>
              <a:bodyPr rot="0" vert="horz"/>
              <a:lstStyle/>
              <a:p>
                <a:pPr>
                  <a:defRPr sz="1400">
                    <a:solidFill>
                      <a:schemeClr val="accent1"/>
                    </a:solidFill>
                  </a:defRPr>
                </a:pPr>
                <a:r>
                  <a:rPr lang="en-US" sz="1400">
                    <a:solidFill>
                      <a:schemeClr val="accent1"/>
                    </a:solidFill>
                  </a:rPr>
                  <a:t>HD peak </a:t>
                </a:r>
              </a:p>
            </c:rich>
          </c:tx>
          <c:layout>
            <c:manualLayout>
              <c:xMode val="edge"/>
              <c:yMode val="edge"/>
              <c:x val="1.5247829598223298E-2"/>
              <c:y val="2.6842821736090136E-2"/>
            </c:manualLayout>
          </c:layout>
          <c:overlay val="0"/>
        </c:title>
        <c:numFmt formatCode="General" sourceLinked="1"/>
        <c:majorTickMark val="out"/>
        <c:minorTickMark val="none"/>
        <c:tickLblPos val="nextTo"/>
        <c:txPr>
          <a:bodyPr/>
          <a:lstStyle/>
          <a:p>
            <a:pPr>
              <a:defRPr sz="1100" b="1">
                <a:solidFill>
                  <a:schemeClr val="accent1"/>
                </a:solidFill>
              </a:defRPr>
            </a:pPr>
            <a:endParaRPr lang="en-US"/>
          </a:p>
        </c:txPr>
        <c:crossAx val="112502272"/>
        <c:crosses val="autoZero"/>
        <c:crossBetween val="midCat"/>
      </c:valAx>
      <c:valAx>
        <c:axId val="120716288"/>
        <c:scaling>
          <c:orientation val="minMax"/>
        </c:scaling>
        <c:delete val="0"/>
        <c:axPos val="r"/>
        <c:title>
          <c:tx>
            <c:rich>
              <a:bodyPr rot="0" vert="horz"/>
              <a:lstStyle/>
              <a:p>
                <a:pPr>
                  <a:defRPr sz="1400">
                    <a:solidFill>
                      <a:srgbClr val="FF0000"/>
                    </a:solidFill>
                  </a:defRPr>
                </a:pPr>
                <a:r>
                  <a:rPr lang="en-US" sz="1400">
                    <a:solidFill>
                      <a:srgbClr val="FF0000"/>
                    </a:solidFill>
                  </a:rPr>
                  <a:t>DD peak</a:t>
                </a:r>
              </a:p>
            </c:rich>
          </c:tx>
          <c:layout>
            <c:manualLayout>
              <c:xMode val="edge"/>
              <c:yMode val="edge"/>
              <c:x val="0.88245726495726495"/>
              <c:y val="2.7569951023594465E-2"/>
            </c:manualLayout>
          </c:layout>
          <c:overlay val="0"/>
        </c:title>
        <c:numFmt formatCode="#,##0.000" sourceLinked="0"/>
        <c:majorTickMark val="out"/>
        <c:minorTickMark val="none"/>
        <c:tickLblPos val="nextTo"/>
        <c:txPr>
          <a:bodyPr/>
          <a:lstStyle/>
          <a:p>
            <a:pPr>
              <a:defRPr sz="1100" b="1">
                <a:solidFill>
                  <a:srgbClr val="FF0000"/>
                </a:solidFill>
              </a:defRPr>
            </a:pPr>
            <a:endParaRPr lang="en-US"/>
          </a:p>
        </c:txPr>
        <c:crossAx val="148812544"/>
        <c:crosses val="max"/>
        <c:crossBetween val="midCat"/>
      </c:valAx>
      <c:valAx>
        <c:axId val="148812544"/>
        <c:scaling>
          <c:orientation val="minMax"/>
        </c:scaling>
        <c:delete val="1"/>
        <c:axPos val="b"/>
        <c:numFmt formatCode="d\-mmm\-yy" sourceLinked="1"/>
        <c:majorTickMark val="out"/>
        <c:minorTickMark val="none"/>
        <c:tickLblPos val="nextTo"/>
        <c:crossAx val="120716288"/>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Elena1">
      <a:dk1>
        <a:sysClr val="windowText" lastClr="000000"/>
      </a:dk1>
      <a:lt1>
        <a:srgbClr val="FFFFFF"/>
      </a:lt1>
      <a:dk2>
        <a:srgbClr val="1F497D"/>
      </a:dk2>
      <a:lt2>
        <a:srgbClr val="FFFFFF"/>
      </a:lt2>
      <a:accent1>
        <a:srgbClr val="0000CC"/>
      </a:accent1>
      <a:accent2>
        <a:srgbClr val="008000"/>
      </a:accent2>
      <a:accent3>
        <a:srgbClr val="FF9900"/>
      </a:accent3>
      <a:accent4>
        <a:srgbClr val="FF0000"/>
      </a:accent4>
      <a:accent5>
        <a:srgbClr val="FFFF00"/>
      </a:accent5>
      <a:accent6>
        <a:srgbClr val="D60093"/>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128</Words>
  <Characters>7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opa</dc:creator>
  <cp:lastModifiedBy>epopa</cp:lastModifiedBy>
  <cp:revision>15</cp:revision>
  <dcterms:created xsi:type="dcterms:W3CDTF">2018-04-29T22:11:00Z</dcterms:created>
  <dcterms:modified xsi:type="dcterms:W3CDTF">2018-04-29T23:02:00Z</dcterms:modified>
</cp:coreProperties>
</file>